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E7A" w:rsidRDefault="00BB6E7A" w:rsidP="00BB6E7A">
      <w:pPr>
        <w:widowControl/>
        <w:wordWrap/>
        <w:autoSpaceDE/>
        <w:autoSpaceDN/>
        <w:spacing w:line="480" w:lineRule="auto"/>
        <w:ind w:firstLineChars="50" w:firstLine="120"/>
        <w:jc w:val="left"/>
        <w:rPr>
          <w:rFonts w:ascii="Times New Roman" w:cs="Times New Roman"/>
          <w:sz w:val="24"/>
          <w:szCs w:val="24"/>
        </w:rPr>
      </w:pPr>
      <w:r w:rsidRPr="007862F1">
        <w:rPr>
          <w:rFonts w:ascii="Times New Roman" w:cs="Times New Roman"/>
          <w:sz w:val="24"/>
          <w:szCs w:val="24"/>
        </w:rPr>
        <w:t>Table</w:t>
      </w:r>
      <w:r w:rsidR="00225072">
        <w:rPr>
          <w:rFonts w:ascii="Times New Roman" w:cs="Times New Roman" w:hint="eastAsia"/>
          <w:sz w:val="24"/>
          <w:szCs w:val="24"/>
        </w:rPr>
        <w:t xml:space="preserve"> S</w:t>
      </w:r>
      <w:r w:rsidRPr="007862F1">
        <w:rPr>
          <w:rFonts w:ascii="Times New Roman" w:cs="Times New Roman"/>
          <w:sz w:val="24"/>
          <w:szCs w:val="24"/>
        </w:rPr>
        <w:t xml:space="preserve">1. Primer sets for qRT-PCR and </w:t>
      </w:r>
      <w:r w:rsidRPr="007862F1">
        <w:rPr>
          <w:rFonts w:ascii="Times New Roman" w:cs="Times New Roman"/>
          <w:i/>
          <w:sz w:val="24"/>
          <w:szCs w:val="24"/>
        </w:rPr>
        <w:t>in situ</w:t>
      </w:r>
      <w:r w:rsidRPr="007862F1">
        <w:rPr>
          <w:rFonts w:ascii="Times New Roman" w:cs="Times New Roman"/>
          <w:sz w:val="24"/>
          <w:szCs w:val="24"/>
        </w:rPr>
        <w:t xml:space="preserve"> </w:t>
      </w:r>
      <w:r>
        <w:rPr>
          <w:rFonts w:ascii="Times New Roman" w:cs="Times New Roman" w:hint="eastAsia"/>
          <w:sz w:val="24"/>
          <w:szCs w:val="24"/>
        </w:rPr>
        <w:t xml:space="preserve">hybridization </w:t>
      </w:r>
      <w:r w:rsidRPr="007862F1">
        <w:rPr>
          <w:rFonts w:ascii="Times New Roman" w:cs="Times New Roman"/>
          <w:sz w:val="24"/>
          <w:szCs w:val="24"/>
        </w:rPr>
        <w:t>probe</w:t>
      </w:r>
      <w:r w:rsidR="00C9253F">
        <w:rPr>
          <w:rFonts w:ascii="Times New Roman" w:cs="Times New Roman" w:hint="eastAsia"/>
          <w:sz w:val="24"/>
          <w:szCs w:val="24"/>
        </w:rPr>
        <w:t>.</w:t>
      </w:r>
    </w:p>
    <w:tbl>
      <w:tblPr>
        <w:tblW w:w="13685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3515"/>
        <w:gridCol w:w="1406"/>
        <w:gridCol w:w="4382"/>
        <w:gridCol w:w="4382"/>
      </w:tblGrid>
      <w:tr w:rsidR="00BB6E7A" w:rsidRPr="00BB6E7A" w:rsidTr="00225072">
        <w:trPr>
          <w:trHeight w:val="287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E7A" w:rsidRPr="00BB6E7A" w:rsidRDefault="00BB6E7A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18"/>
                <w:szCs w:val="18"/>
              </w:rPr>
              <w:t>Experiment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E7A" w:rsidRPr="00BB6E7A" w:rsidRDefault="00BB6E7A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E7A" w:rsidRPr="00BB6E7A" w:rsidRDefault="00BB6E7A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43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6E7A" w:rsidRPr="00BB6E7A" w:rsidRDefault="00BB6E7A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31AA3" w:rsidRPr="00BB6E7A" w:rsidTr="00225072">
        <w:trPr>
          <w:trHeight w:val="287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BB6E7A" w:rsidRPr="00BB6E7A" w:rsidRDefault="00BB6E7A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BB6E7A" w:rsidRPr="00225072" w:rsidRDefault="00BB6E7A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Dct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BB6E7A" w:rsidRPr="00BB6E7A" w:rsidRDefault="00BB6E7A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GGT TGC TGG CTT TTC TTC AA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BB6E7A" w:rsidRPr="00BB6E7A" w:rsidRDefault="00BB6E7A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R:5'-GGC TTC CTC CGT GTA TCT CTT-3'</w:t>
            </w:r>
          </w:p>
        </w:tc>
      </w:tr>
      <w:tr w:rsidR="008039F7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9F7" w:rsidRPr="00BB6E7A" w:rsidRDefault="008039F7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9F7" w:rsidRPr="00225072" w:rsidRDefault="008039F7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Esrrb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9F7" w:rsidRPr="00BB6E7A" w:rsidRDefault="008039F7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TTT TTA ACC GGC AGT CCT TC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9F7" w:rsidRPr="00BB6E7A" w:rsidRDefault="008039F7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R:5'-GAG ATA ATC CCA GGG CAT GT-3'</w:t>
            </w:r>
          </w:p>
        </w:tc>
      </w:tr>
      <w:tr w:rsidR="008039F7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8039F7" w:rsidRPr="00BB6E7A" w:rsidRDefault="008039F7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8039F7" w:rsidRPr="00225072" w:rsidRDefault="008039F7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Hap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8039F7" w:rsidRPr="00BB6E7A" w:rsidRDefault="008039F7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ACA TCC GTG CTC ACA CAG AG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8039F7" w:rsidRPr="00BB6E7A" w:rsidRDefault="008039F7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R:5'-CAT CAA TAC AAA GGC TGA CTA GC-3'</w:t>
            </w:r>
          </w:p>
        </w:tc>
      </w:tr>
      <w:tr w:rsidR="008039F7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9F7" w:rsidRPr="00BB6E7A" w:rsidRDefault="008039F7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9F7" w:rsidRPr="00225072" w:rsidRDefault="008039F7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Itgb6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9F7" w:rsidRPr="00BB6E7A" w:rsidRDefault="008039F7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TTG GAG TCT GGA GCA ACC A 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9F7" w:rsidRPr="00BB6E7A" w:rsidRDefault="008039F7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ATT TCA GCA ATA ACA CAA AAA CAG C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Ltf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CCA TCT GGT CTC CTC ACT CC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CAC CTC ATA TGA CGA GAA ACT CA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Mt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TTC CTA TAC AGT TCC ACC CTG TT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TCA AAC AGG CTT TTA TTA TTC ACG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Otoa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GTA CCC TGC TGC TTC TGA CG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TGA CTC TGC ACA CCT TCA CC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Pik3r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TCC ATT CTT GGT CCT TTG CT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AGG GTG GTT GTC ACA AAT GG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Pvalb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TTA CTC CCC CAT CCT CTA TGG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GTC CGA TTG GTA CAG CCT TT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Pyy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ACC GAC TTC ACT TGC ATG TTT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AAC ACA CAC AGC CCT CCA GT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Rgs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CAT GAA CTG CAA AGC CCT CT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TGG TCT CTG CTA GCC TTG GT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Rn18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CCG CAG CTA GGA ATA ATG GA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CCC TCT TAA TCA TGG CCT CA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S100a8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ATG CCG TCT GAA CTG GAG AA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TTC CTT GTA TAT TGG AAT AAT TGT GG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S100a9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GCA AAG GCT GTG GGA AGT AA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GGC CAT TGA GTA AGC CAT TC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Spp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TGG GCT CTT AGC TTA GTC TGT TG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CAG AAG CAA AGT GCA GAA GC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Tectb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TGT TTA GCC GCA GGC TAG TG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GAT TGG AGC ATG AAC TAG ATA CCA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Tt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>F:5'-CAA AGC AGT AGC ATC CCA TTT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45504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R:5'-AGA ATG CTT CAC GGC ATC TT-3' 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597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  <w:r w:rsidRPr="00BB6E7A">
              <w:rPr>
                <w:rFonts w:ascii="Times New Roman" w:eastAsia="맑은 고딕" w:cs="Times New Roman"/>
                <w:i/>
                <w:iCs/>
                <w:color w:val="000000"/>
                <w:kern w:val="0"/>
                <w:sz w:val="18"/>
                <w:szCs w:val="18"/>
              </w:rPr>
              <w:t>In situ</w:t>
            </w:r>
            <w:r w:rsidRPr="00BB6E7A"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  <w:t xml:space="preserve"> hybridization probe synthe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Otoa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F:5'-GGA CAC CCT TCA ACG TCA CT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R:5'-GAC AGC ACC TTT TCC TGA GC-3'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Pvalb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F:5'-TTC TGA AGG GCT TCT CCT CA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R:5'-TGC AGA GAT TGA ACG AGG TG-3'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Rgs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F:5'-GCT AAG GGG TGA GCA CTC TG-3'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R:5'-TGG TCT CTG CTA GCC TTG GT-3'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Spp1</w:t>
            </w:r>
          </w:p>
        </w:tc>
        <w:tc>
          <w:tcPr>
            <w:tcW w:w="4382" w:type="dxa"/>
            <w:tcBorders>
              <w:top w:val="nil"/>
              <w:left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F:5'-TGG CAG CTC AGA GGA GAA GCT-3'</w:t>
            </w:r>
          </w:p>
        </w:tc>
        <w:tc>
          <w:tcPr>
            <w:tcW w:w="4382" w:type="dxa"/>
            <w:tcBorders>
              <w:top w:val="nil"/>
              <w:left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R:5'-GGC ATG CTC AGA AGC TGG GCA-3'</w:t>
            </w:r>
          </w:p>
        </w:tc>
      </w:tr>
      <w:tr w:rsidR="00225072" w:rsidRPr="00BB6E7A" w:rsidTr="00225072">
        <w:trPr>
          <w:trHeight w:val="287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BB6E7A" w:rsidRDefault="00225072" w:rsidP="00BB6E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Tectb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F:5'-CTG TTT GCG GGA GTA GAA GC-3'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72" w:rsidRPr="00225072" w:rsidRDefault="00225072" w:rsidP="002250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8"/>
                <w:szCs w:val="18"/>
              </w:rPr>
            </w:pPr>
            <w:r w:rsidRPr="00225072">
              <w:rPr>
                <w:rFonts w:ascii="Times New Roman" w:eastAsia="맑은 고딕" w:cs="Times New Roman"/>
                <w:kern w:val="0"/>
                <w:sz w:val="18"/>
                <w:szCs w:val="18"/>
              </w:rPr>
              <w:t>R:5'-CAT ATT TGG CAA AGG GCT GT-3'</w:t>
            </w:r>
          </w:p>
        </w:tc>
      </w:tr>
    </w:tbl>
    <w:p w:rsidR="00BB6E7A" w:rsidRDefault="00BB6E7A" w:rsidP="00BB6E7A">
      <w:pPr>
        <w:widowControl/>
        <w:wordWrap/>
        <w:autoSpaceDE/>
        <w:autoSpaceDN/>
        <w:spacing w:line="480" w:lineRule="auto"/>
        <w:ind w:firstLineChars="50" w:firstLine="90"/>
        <w:jc w:val="left"/>
        <w:rPr>
          <w:rFonts w:ascii="Times New Roman" w:cs="Times New Roman"/>
          <w:sz w:val="18"/>
          <w:szCs w:val="18"/>
        </w:rPr>
      </w:pPr>
    </w:p>
    <w:sectPr w:rsidR="00BB6E7A" w:rsidSect="00BB6E7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3E4C" w:rsidRDefault="00313E4C" w:rsidP="003669ED">
      <w:r>
        <w:separator/>
      </w:r>
    </w:p>
  </w:endnote>
  <w:endnote w:type="continuationSeparator" w:id="1">
    <w:p w:rsidR="00313E4C" w:rsidRDefault="00313E4C" w:rsidP="003669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3E4C" w:rsidRDefault="00313E4C" w:rsidP="003669ED">
      <w:r>
        <w:separator/>
      </w:r>
    </w:p>
  </w:footnote>
  <w:footnote w:type="continuationSeparator" w:id="1">
    <w:p w:rsidR="00313E4C" w:rsidRDefault="00313E4C" w:rsidP="003669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6E7A"/>
    <w:rsid w:val="00114C29"/>
    <w:rsid w:val="00225072"/>
    <w:rsid w:val="00313E4C"/>
    <w:rsid w:val="003669ED"/>
    <w:rsid w:val="0038691D"/>
    <w:rsid w:val="005A7360"/>
    <w:rsid w:val="008039F7"/>
    <w:rsid w:val="00807646"/>
    <w:rsid w:val="008F517B"/>
    <w:rsid w:val="008F73F0"/>
    <w:rsid w:val="00A31AA3"/>
    <w:rsid w:val="00B0121C"/>
    <w:rsid w:val="00BB6E7A"/>
    <w:rsid w:val="00C9253F"/>
    <w:rsid w:val="00D53972"/>
    <w:rsid w:val="00DE34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E7A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굴림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6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669ED"/>
    <w:rPr>
      <w:rFonts w:ascii="바탕" w:eastAsia="바탕" w:hAnsi="Times New Roman" w:cs="굴림"/>
      <w:szCs w:val="20"/>
    </w:rPr>
  </w:style>
  <w:style w:type="paragraph" w:styleId="a4">
    <w:name w:val="footer"/>
    <w:basedOn w:val="a"/>
    <w:link w:val="Char0"/>
    <w:uiPriority w:val="99"/>
    <w:semiHidden/>
    <w:unhideWhenUsed/>
    <w:rsid w:val="00366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669ED"/>
    <w:rPr>
      <w:rFonts w:ascii="바탕" w:eastAsia="바탕" w:hAnsi="Times New Roman" w:cs="굴림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59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형진</dc:creator>
  <cp:lastModifiedBy>김형진</cp:lastModifiedBy>
  <cp:revision>8</cp:revision>
  <dcterms:created xsi:type="dcterms:W3CDTF">2013-07-05T08:38:00Z</dcterms:created>
  <dcterms:modified xsi:type="dcterms:W3CDTF">2013-09-26T05:22:00Z</dcterms:modified>
</cp:coreProperties>
</file>